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A1E" w:rsidRDefault="003A1406" w:rsidP="00327A1E">
      <w:pPr>
        <w:rPr>
          <w:rFonts w:asciiTheme="majorBidi" w:hAnsiTheme="majorBidi" w:cstheme="majorBidi"/>
        </w:rPr>
      </w:pPr>
      <w:r w:rsidRPr="0003318F">
        <w:rPr>
          <w:rFonts w:asciiTheme="majorBidi" w:hAnsiTheme="majorBidi" w:cstheme="majorBidi"/>
          <w:b/>
          <w:bCs/>
          <w:highlight w:val="yellow"/>
        </w:rPr>
        <w:t>Supplementary Table 1</w:t>
      </w:r>
      <w:bookmarkStart w:id="0" w:name="_GoBack"/>
      <w:bookmarkEnd w:id="0"/>
      <w:r w:rsidR="00327A1E" w:rsidRPr="003A1406">
        <w:rPr>
          <w:rFonts w:asciiTheme="majorBidi" w:hAnsiTheme="majorBidi" w:cstheme="majorBidi"/>
          <w:b/>
          <w:bCs/>
        </w:rPr>
        <w:t>.</w:t>
      </w:r>
      <w:r w:rsidR="00327A1E">
        <w:rPr>
          <w:rFonts w:asciiTheme="majorBidi" w:hAnsiTheme="majorBidi" w:cstheme="majorBidi"/>
          <w:b/>
          <w:bCs/>
        </w:rPr>
        <w:t xml:space="preserve"> </w:t>
      </w:r>
      <w:r w:rsidR="00327A1E">
        <w:rPr>
          <w:rFonts w:asciiTheme="majorBidi" w:hAnsiTheme="majorBidi" w:cstheme="majorBidi"/>
        </w:rPr>
        <w:t>The Baseline Characteristic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277"/>
        <w:gridCol w:w="1393"/>
        <w:gridCol w:w="2077"/>
        <w:gridCol w:w="2315"/>
        <w:gridCol w:w="2298"/>
      </w:tblGrid>
      <w:tr w:rsidR="00327A1E" w:rsidTr="00941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27A1E" w:rsidRDefault="00327A1E" w:rsidP="009411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  <w:p w:rsidR="00327A1E" w:rsidRDefault="00327A1E" w:rsidP="009411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an Age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yr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)                               </w:t>
            </w:r>
          </w:p>
        </w:tc>
        <w:tc>
          <w:tcPr>
            <w:tcW w:w="2099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327A1E" w:rsidRDefault="00327A1E" w:rsidP="00941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27A1E" w:rsidRDefault="00327A1E" w:rsidP="00941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:rsidR="00327A1E" w:rsidRDefault="00327A1E" w:rsidP="00941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3.26 ±7.64</w:t>
            </w:r>
          </w:p>
          <w:p w:rsidR="00327A1E" w:rsidRDefault="00327A1E" w:rsidP="00941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327A1E" w:rsidRDefault="00327A1E" w:rsidP="00941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327A1E" w:rsidRDefault="00327A1E" w:rsidP="00941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27A1E" w:rsidTr="0094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9" w:type="dxa"/>
            <w:gridSpan w:val="5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MET (%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                  MET+EMPA (%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             P value</w:t>
            </w:r>
          </w:p>
        </w:tc>
      </w:tr>
      <w:tr w:rsidR="00327A1E" w:rsidTr="00941129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ender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Male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46.7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43.3)</w:t>
            </w:r>
          </w:p>
        </w:tc>
        <w:tc>
          <w:tcPr>
            <w:tcW w:w="2338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</w:tr>
      <w:tr w:rsidR="00327A1E" w:rsidTr="0094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27A1E" w:rsidRDefault="00327A1E" w:rsidP="009411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Female </w:t>
            </w:r>
          </w:p>
        </w:tc>
        <w:tc>
          <w:tcPr>
            <w:tcW w:w="2099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53.3)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 (56.7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27A1E" w:rsidRDefault="00327A1E" w:rsidP="00941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27A1E" w:rsidTr="009411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Weight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.0±13.2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.78±12.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327A1E" w:rsidTr="0094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aist circumference</w:t>
            </w:r>
          </w:p>
        </w:tc>
        <w:tc>
          <w:tcPr>
            <w:tcW w:w="2099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.2±10.16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.83±7.1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327A1E" w:rsidTr="009411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MI (kg/m2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97±3.2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23±4.2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327A1E" w:rsidTr="0094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ystolic Pressure (mmHg)</w:t>
            </w:r>
          </w:p>
        </w:tc>
        <w:tc>
          <w:tcPr>
            <w:tcW w:w="2099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9.3±17.7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7.83±9.35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£</w:t>
            </w:r>
          </w:p>
        </w:tc>
      </w:tr>
      <w:tr w:rsidR="00327A1E" w:rsidTr="009411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astolic Pressure (mmHg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.53±11.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.5±6.8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</w:tr>
      <w:tr w:rsidR="00327A1E" w:rsidTr="0094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PG (</w:t>
            </w:r>
            <w:r>
              <w:rPr>
                <w:rFonts w:ascii="Times New Roman" w:eastAsia="Times New Roman" w:hAnsi="Times New Roman" w:cs="B Nazanin"/>
                <w:noProof/>
                <w:color w:val="000000" w:themeColor="text1"/>
                <w:sz w:val="20"/>
                <w:szCs w:val="20"/>
              </w:rPr>
              <w:t>mg/d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99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0.8±30.01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.43±52.2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327A1E" w:rsidTr="009411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8±50.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4.2±76.4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327A1E" w:rsidTr="0094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bA1C (%)</w:t>
            </w:r>
          </w:p>
        </w:tc>
        <w:tc>
          <w:tcPr>
            <w:tcW w:w="2099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6±0.9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3±1.25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327A1E" w:rsidTr="009411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G (</w:t>
            </w:r>
            <w:r>
              <w:rPr>
                <w:rFonts w:ascii="Times New Roman" w:eastAsia="Times New Roman" w:hAnsi="Times New Roman" w:cs="B Nazanin"/>
                <w:noProof/>
                <w:color w:val="000000" w:themeColor="text1"/>
                <w:sz w:val="20"/>
                <w:szCs w:val="20"/>
              </w:rPr>
              <w:t>mg/d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9.3±68.9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6.77±141.5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£</w:t>
            </w:r>
          </w:p>
        </w:tc>
      </w:tr>
      <w:tr w:rsidR="00327A1E" w:rsidTr="0094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h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B Nazanin"/>
                <w:noProof/>
                <w:color w:val="000000" w:themeColor="text1"/>
                <w:sz w:val="20"/>
                <w:szCs w:val="20"/>
              </w:rPr>
              <w:t>mg/d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99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5.8±54.67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5.17±61.37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327A1E" w:rsidTr="009411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DL (</w:t>
            </w:r>
            <w:r>
              <w:rPr>
                <w:rFonts w:ascii="Times New Roman" w:eastAsia="Times New Roman" w:hAnsi="Times New Roman" w:cs="B Nazanin"/>
                <w:noProof/>
                <w:color w:val="000000" w:themeColor="text1"/>
                <w:sz w:val="20"/>
                <w:szCs w:val="20"/>
              </w:rPr>
              <w:t>mg/d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2.6±28.2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7.73±35.5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6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327A1E" w:rsidTr="0094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DL (</w:t>
            </w:r>
            <w:r>
              <w:rPr>
                <w:rFonts w:ascii="Times New Roman" w:eastAsia="Times New Roman" w:hAnsi="Times New Roman" w:cs="B Nazanin"/>
                <w:noProof/>
                <w:color w:val="000000" w:themeColor="text1"/>
                <w:sz w:val="20"/>
                <w:szCs w:val="20"/>
              </w:rPr>
              <w:t>mg/d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99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.6±9.8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53±10.8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327A1E" w:rsidTr="009411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ST (IU/L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33±9.6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9±13.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327A1E" w:rsidTr="0094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T (IU/L)</w:t>
            </w:r>
          </w:p>
        </w:tc>
        <w:tc>
          <w:tcPr>
            <w:tcW w:w="2099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13±10.7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6±11.82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327A1E" w:rsidTr="009411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P (IU/L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0.3±62.5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7.33±52.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327A1E" w:rsidTr="0094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 (mg/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99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±0.1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±0.1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hideMark/>
          </w:tcPr>
          <w:p w:rsidR="00327A1E" w:rsidRDefault="00327A1E" w:rsidP="0094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</w:tbl>
    <w:p w:rsidR="00327A1E" w:rsidRDefault="00327A1E" w:rsidP="00327A1E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§</w:t>
      </w:r>
      <w:r>
        <w:t xml:space="preserve"> </w:t>
      </w:r>
      <w:r>
        <w:rPr>
          <w:rFonts w:asciiTheme="majorBidi" w:hAnsiTheme="majorBidi" w:cstheme="majorBidi"/>
          <w:sz w:val="20"/>
          <w:szCs w:val="20"/>
        </w:rPr>
        <w:t>Using the Independent t-test.</w:t>
      </w:r>
    </w:p>
    <w:p w:rsidR="00327A1E" w:rsidRDefault="00327A1E" w:rsidP="00327A1E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£ </w:t>
      </w:r>
      <w:r>
        <w:rPr>
          <w:rFonts w:asciiTheme="majorBidi" w:hAnsiTheme="majorBidi" w:cstheme="majorBidi"/>
          <w:sz w:val="20"/>
          <w:szCs w:val="20"/>
        </w:rPr>
        <w:t>Using the Mann-Whitney U test.</w:t>
      </w:r>
    </w:p>
    <w:p w:rsidR="005B3069" w:rsidRDefault="005B3069"/>
    <w:sectPr w:rsidR="005B3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A1E"/>
    <w:rsid w:val="0003318F"/>
    <w:rsid w:val="002677C2"/>
    <w:rsid w:val="00327A1E"/>
    <w:rsid w:val="003A1406"/>
    <w:rsid w:val="004F6687"/>
    <w:rsid w:val="005B3069"/>
    <w:rsid w:val="00E20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1B65A5B3"/>
  <w15:chartTrackingRefBased/>
  <w15:docId w15:val="{61C34905-66B7-44E8-9653-84A129ADA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A1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27A1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799</Characters>
  <Application>Microsoft Office Word</Application>
  <DocSecurity>0</DocSecurity>
  <Lines>87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data</cp:lastModifiedBy>
  <cp:revision>4</cp:revision>
  <dcterms:created xsi:type="dcterms:W3CDTF">2024-04-07T10:40:00Z</dcterms:created>
  <dcterms:modified xsi:type="dcterms:W3CDTF">2024-07-16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d99001-09b5-49a1-9572-103de90a51cb</vt:lpwstr>
  </property>
</Properties>
</file>